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5829" w:rsidRDefault="009A297F" w:rsidP="00D65829">
      <w:pPr>
        <w:ind w:left="567" w:right="543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Supplementary </w:t>
      </w:r>
      <w:r w:rsidR="00D65829">
        <w:rPr>
          <w:rFonts w:asciiTheme="majorHAnsi" w:hAnsiTheme="majorHAnsi" w:cstheme="majorHAnsi"/>
          <w:b/>
          <w:sz w:val="20"/>
          <w:szCs w:val="20"/>
          <w:lang w:val="en-GB"/>
        </w:rPr>
        <w:t>Table</w:t>
      </w:r>
      <w:r>
        <w:rPr>
          <w:rFonts w:asciiTheme="majorHAnsi" w:hAnsiTheme="majorHAnsi" w:cstheme="majorHAnsi"/>
          <w:b/>
          <w:sz w:val="20"/>
          <w:szCs w:val="20"/>
          <w:lang w:val="en-GB"/>
        </w:rPr>
        <w:t xml:space="preserve"> </w:t>
      </w:r>
      <w:r w:rsidR="00CF0F46">
        <w:rPr>
          <w:rFonts w:asciiTheme="majorHAnsi" w:hAnsiTheme="majorHAnsi" w:cstheme="majorHAnsi"/>
          <w:b/>
          <w:sz w:val="20"/>
          <w:szCs w:val="20"/>
          <w:lang w:val="en-GB"/>
        </w:rPr>
        <w:t xml:space="preserve">9 </w:t>
      </w:r>
      <w:bookmarkStart w:id="0" w:name="_GoBack"/>
      <w:bookmarkEnd w:id="0"/>
      <w:r w:rsidR="00D65829">
        <w:rPr>
          <w:rFonts w:asciiTheme="majorHAnsi" w:hAnsiTheme="majorHAnsi" w:cstheme="majorHAnsi"/>
          <w:sz w:val="20"/>
          <w:szCs w:val="20"/>
          <w:lang w:val="en-GB"/>
        </w:rPr>
        <w:t xml:space="preserve">Association between </w:t>
      </w:r>
      <w:r w:rsidR="00D65829">
        <w:rPr>
          <w:rFonts w:asciiTheme="majorHAnsi" w:hAnsiTheme="majorHAnsi" w:cstheme="majorHAnsi"/>
          <w:bCs/>
          <w:sz w:val="20"/>
          <w:szCs w:val="20"/>
          <w:lang w:val="en-GB"/>
        </w:rPr>
        <w:t xml:space="preserve">ERAP1 rs30187 </w:t>
      </w:r>
      <w:r w:rsidR="00D65829">
        <w:rPr>
          <w:rFonts w:asciiTheme="majorHAnsi" w:hAnsiTheme="majorHAnsi" w:cstheme="majorHAnsi"/>
          <w:sz w:val="20"/>
          <w:szCs w:val="20"/>
          <w:lang w:val="en-GB"/>
        </w:rPr>
        <w:t>and KIR polymorphisms in women participated in IVF-ET and fertile control</w:t>
      </w:r>
      <w:r w:rsidR="003E4513">
        <w:rPr>
          <w:rFonts w:asciiTheme="majorHAnsi" w:hAnsiTheme="majorHAnsi" w:cstheme="majorHAnsi"/>
          <w:sz w:val="20"/>
          <w:szCs w:val="20"/>
          <w:lang w:val="en-GB"/>
        </w:rPr>
        <w:t>.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4"/>
        <w:gridCol w:w="1276"/>
        <w:gridCol w:w="1276"/>
        <w:gridCol w:w="1276"/>
        <w:gridCol w:w="1276"/>
      </w:tblGrid>
      <w:tr w:rsidR="00B4728F" w:rsidRPr="00203520" w:rsidTr="000510A2">
        <w:trPr>
          <w:trHeight w:val="567"/>
          <w:tblHeader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4728F" w:rsidRPr="00203520" w:rsidRDefault="00B4728F" w:rsidP="004102EB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RAP1 rs30187/KI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4728F" w:rsidRPr="00203520" w:rsidRDefault="00B4728F" w:rsidP="00B4728F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0352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All</w:t>
            </w:r>
            <w:proofErr w:type="spellEnd"/>
            <w:r w:rsidRPr="0020352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 xml:space="preserve"> 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4728F" w:rsidRPr="00203520" w:rsidRDefault="00B4728F" w:rsidP="00B4728F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RI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4728F" w:rsidRPr="00203520" w:rsidRDefault="00B4728F" w:rsidP="00B4728F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SIV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4728F" w:rsidRPr="00203520" w:rsidRDefault="00B4728F" w:rsidP="00B4728F">
            <w:pPr>
              <w:spacing w:after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20352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pl-PL"/>
              </w:rPr>
              <w:t>Fertile</w:t>
            </w:r>
            <w:proofErr w:type="spellEnd"/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4 (39.1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9 (37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9 (43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2 (47.27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3 (45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2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5 (40.91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AA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1 (15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5 (19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6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3 (11.82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3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75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67 (46.6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9 (43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6 (47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33 (48.36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56 (43.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7 (47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8 (41.0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21 (44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Bx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5 (9.7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0 (9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3 (11.1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1 (7.64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73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9 (40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0 (35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8 (45.9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8 (45.09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7 (44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1 (45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7 (44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7 (44.51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1 (15.7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D12290" w:rsidRDefault="009C1D9F" w:rsidP="00A94D26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125337">
              <w:rPr>
                <w:rFonts w:asciiTheme="majorHAnsi" w:hAnsiTheme="majorHAnsi" w:cstheme="majorHAnsi"/>
                <w:b/>
                <w:sz w:val="20"/>
                <w:szCs w:val="20"/>
              </w:rPr>
              <w:t>21 (18.75)</w:t>
            </w:r>
            <w:r w:rsidR="00A94D26" w:rsidRPr="00125337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 (9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8 (10.4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66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11 (45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9 (41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9 (47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6 (51.81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10 (45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9 (48.9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4 (41.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8 (40.96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3 (9.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3 (9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 (10.9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2 (7.23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46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1 (56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9 (6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44.4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1 (45.65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0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1 (45.65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3.3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5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8.7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05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29 (45.1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4 (45.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9 (4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04 (50.73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25 (43.7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8 (41.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5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4 (40.98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2 (11.1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2 (13.4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 (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7 (8.29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56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8 (44.0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1 (39.8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8 (48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8 (43.59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1 (45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3 (51.4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2 (37.9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3 (46.79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8 (10.1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 (8.7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13.7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5 (9.62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4 (42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A94D26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b/>
                <w:sz w:val="20"/>
                <w:szCs w:val="20"/>
              </w:rPr>
              <w:t>3 (18.75)</w:t>
            </w:r>
            <w:proofErr w:type="spellStart"/>
            <w:r w:rsidR="00A94D2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61.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3 (56.52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3 (39.3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 (56.2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23.0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34.78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 (18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15.3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8.7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10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4 (39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9 (37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9 (44.1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2 (47.27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2 (45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1 (48.8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5 (40.91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1 (15.3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5 (19.4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6.9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3 (11.82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58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3 (41.8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 (4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4 (41.38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4 (43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7 (51.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1 (53.45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14.5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 (15.1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1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5.17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A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50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79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1 (48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6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8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4 (55.7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3 (42.4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9 (40.2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1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2 (40.5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0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1 (8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 (9.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3.80)</w:t>
            </w:r>
          </w:p>
        </w:tc>
      </w:tr>
      <w:tr w:rsidR="003E4513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</w:tcPr>
          <w:p w:rsidR="003E4513" w:rsidRPr="00203520" w:rsidRDefault="003E4513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4513" w:rsidRPr="00203520" w:rsidRDefault="003E4513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4513" w:rsidRPr="00203520" w:rsidRDefault="003E4513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4513" w:rsidRPr="00203520" w:rsidRDefault="003E4513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3E4513" w:rsidRPr="00203520" w:rsidRDefault="003E4513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76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3 (42.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2 (3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8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5 (46.05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9 (48.0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b/>
                <w:sz w:val="20"/>
                <w:szCs w:val="20"/>
              </w:rPr>
              <w:t>34 (56.67)</w:t>
            </w:r>
            <w:r w:rsidR="00A94D2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2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2 (42.11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0 (9.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6.6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 (1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 (11.84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 (41.1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b/>
                <w:sz w:val="20"/>
                <w:szCs w:val="20"/>
              </w:rPr>
              <w:t>1 (11.11)</w:t>
            </w:r>
            <w:proofErr w:type="spellStart"/>
            <w:r w:rsidR="00A94D26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e,</w:t>
            </w:r>
            <w:r w:rsidR="00A94D26" w:rsidRPr="0018722E">
              <w:rPr>
                <w:rFonts w:asciiTheme="majorHAnsi" w:hAnsiTheme="majorHAnsi" w:cstheme="majorHAnsi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7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 (63.64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47.0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 (66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25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36.36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A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11.7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22.2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4 (58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50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0 (41.6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6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7 (43.75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A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6.25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2 (6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8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42.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9 (40.91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8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57.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0 (45.45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A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13.64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4A7451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 = </w:t>
            </w:r>
            <w:r w:rsidR="009C1D9F" w:rsidRPr="00203520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C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5 (45.4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3 (5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50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36.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4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33.3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4 (50.00)</w:t>
            </w:r>
          </w:p>
        </w:tc>
      </w:tr>
      <w:tr w:rsidR="009C1D9F" w:rsidRPr="00203520" w:rsidTr="000510A2">
        <w:trPr>
          <w:trHeight w:val="283"/>
          <w:jc w:val="center"/>
        </w:trPr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T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cenBB</w:t>
            </w:r>
            <w:proofErr w:type="spellEnd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/</w:t>
            </w:r>
            <w:proofErr w:type="spellStart"/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telBB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9C1D9F" w:rsidP="00CC62C5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2 (18.1</w:t>
            </w:r>
            <w:r w:rsidR="00CC62C5">
              <w:rPr>
                <w:rFonts w:asciiTheme="majorHAnsi" w:hAnsiTheme="majorHAnsi" w:cstheme="majorHAnsi"/>
                <w:sz w:val="20"/>
                <w:szCs w:val="20"/>
              </w:rPr>
              <w:t>9</w:t>
            </w: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20.0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1 (16.67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C1D9F" w:rsidRPr="00203520" w:rsidRDefault="009C1D9F" w:rsidP="004102EB">
            <w:pPr>
              <w:spacing w:after="0"/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 w:rsidRPr="00203520">
              <w:rPr>
                <w:rFonts w:asciiTheme="majorHAnsi" w:hAnsiTheme="majorHAnsi" w:cstheme="majorHAnsi"/>
                <w:sz w:val="20"/>
                <w:szCs w:val="20"/>
              </w:rPr>
              <w:t>0 (0.00)</w:t>
            </w:r>
          </w:p>
        </w:tc>
      </w:tr>
    </w:tbl>
    <w:p w:rsidR="00CC45FA" w:rsidRDefault="00CC45FA" w:rsidP="00B806D5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VF-ET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 – </w:t>
      </w:r>
      <w:r>
        <w:rPr>
          <w:rFonts w:ascii="Calibri Light" w:eastAsia="Times New Roman" w:hAnsi="Calibri Light" w:cs="Calibri Light"/>
          <w:color w:val="000000"/>
          <w:sz w:val="20"/>
          <w:szCs w:val="20"/>
          <w:lang w:val="en-BZ" w:eastAsia="pl-PL"/>
        </w:rPr>
        <w:t>in vitro fertilization embryo transfer;</w:t>
      </w:r>
      <w:r>
        <w:rPr>
          <w:rFonts w:ascii="Calibri Light" w:hAnsi="Calibri Light" w:cs="Calibri Light"/>
          <w:sz w:val="20"/>
          <w:szCs w:val="20"/>
          <w:lang w:val="en-BZ"/>
        </w:rPr>
        <w:t xml:space="preserve"> RIF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 recurrent implantation failure; SIVF – successful pregnancy after IVF-ET;</w:t>
      </w:r>
      <w:r>
        <w:rPr>
          <w:rFonts w:ascii="Calibri Light" w:eastAsia="Times New Roman" w:hAnsi="Calibri Light" w:cs="Calibri Light"/>
          <w:b/>
          <w:color w:val="000000"/>
          <w:sz w:val="20"/>
          <w:szCs w:val="20"/>
          <w:lang w:val="en-BZ" w:eastAsia="pl-PL"/>
        </w:rPr>
        <w:t xml:space="preserve">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p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; </w:t>
      </w:r>
      <w:proofErr w:type="spellStart"/>
      <w:r>
        <w:rPr>
          <w:rFonts w:asciiTheme="majorHAnsi" w:hAnsiTheme="majorHAnsi" w:cstheme="majorHAnsi"/>
          <w:sz w:val="20"/>
          <w:szCs w:val="20"/>
          <w:lang w:val="en-GB"/>
        </w:rPr>
        <w:t>p</w:t>
      </w:r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probability after Bonferroni correction for multiple comparisons</w:t>
      </w:r>
      <w:r w:rsidR="0059775A">
        <w:rPr>
          <w:rFonts w:asciiTheme="majorHAnsi" w:hAnsiTheme="majorHAnsi" w:cstheme="majorHAnsi"/>
          <w:sz w:val="20"/>
          <w:szCs w:val="20"/>
          <w:lang w:val="en-GB"/>
        </w:rPr>
        <w:t xml:space="preserve"> (x 6 for AA+/</w:t>
      </w:r>
      <w:proofErr w:type="spellStart"/>
      <w:r w:rsidR="0059775A">
        <w:rPr>
          <w:rFonts w:asciiTheme="majorHAnsi" w:hAnsiTheme="majorHAnsi" w:cstheme="majorHAnsi"/>
          <w:sz w:val="20"/>
          <w:szCs w:val="20"/>
          <w:lang w:val="en-GB"/>
        </w:rPr>
        <w:t>Bx</w:t>
      </w:r>
      <w:proofErr w:type="spellEnd"/>
      <w:r w:rsidR="0059775A">
        <w:rPr>
          <w:rFonts w:asciiTheme="majorHAnsi" w:hAnsiTheme="majorHAnsi" w:cstheme="majorHAnsi"/>
          <w:sz w:val="20"/>
          <w:szCs w:val="20"/>
          <w:lang w:val="en-GB"/>
        </w:rPr>
        <w:t xml:space="preserve"> combinations; x 9 for KIR centromeric or telomeric combinations; x 27 for KIR centromeric and telomeric combin</w:t>
      </w:r>
      <w:r w:rsidR="003110E6">
        <w:rPr>
          <w:rFonts w:asciiTheme="majorHAnsi" w:hAnsiTheme="majorHAnsi" w:cstheme="majorHAnsi"/>
          <w:sz w:val="20"/>
          <w:szCs w:val="20"/>
          <w:lang w:val="en-GB"/>
        </w:rPr>
        <w:t>a</w:t>
      </w:r>
      <w:r w:rsidR="0059775A">
        <w:rPr>
          <w:rFonts w:asciiTheme="majorHAnsi" w:hAnsiTheme="majorHAnsi" w:cstheme="majorHAnsi"/>
          <w:sz w:val="20"/>
          <w:szCs w:val="20"/>
          <w:lang w:val="en-GB"/>
        </w:rPr>
        <w:t>tions)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; OR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odds ratio; 95% CI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 xml:space="preserve">– 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confidence interval from two-sided Fisher’s exact test; ns </w:t>
      </w:r>
      <w:r>
        <w:rPr>
          <w:rFonts w:ascii="Calibri Light" w:eastAsia="Times New Roman" w:hAnsi="Calibri Light" w:cs="Calibri Light"/>
          <w:bCs/>
          <w:color w:val="000000"/>
          <w:sz w:val="20"/>
          <w:szCs w:val="20"/>
          <w:lang w:val="en-BZ" w:eastAsia="pl-PL"/>
        </w:rPr>
        <w:t>–</w:t>
      </w:r>
      <w:r>
        <w:rPr>
          <w:rFonts w:asciiTheme="majorHAnsi" w:hAnsiTheme="majorHAnsi" w:cstheme="majorHAnsi"/>
          <w:sz w:val="20"/>
          <w:szCs w:val="20"/>
          <w:lang w:val="en-GB"/>
        </w:rPr>
        <w:t xml:space="preserve"> not significant. Values in bold indicate significant differences. Values in parentheses are in percentages.</w:t>
      </w:r>
    </w:p>
    <w:p w:rsidR="009C1D9F" w:rsidRPr="00A94D26" w:rsidRDefault="009C1D9F" w:rsidP="00B806D5">
      <w:pPr>
        <w:spacing w:before="240" w:after="0"/>
        <w:ind w:left="567" w:right="543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94D26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C16832" w:rsidRPr="00A94D26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A94D26">
        <w:rPr>
          <w:rFonts w:asciiTheme="majorHAnsi" w:hAnsiTheme="majorHAnsi" w:cstheme="majorHAnsi"/>
          <w:b/>
          <w:sz w:val="20"/>
          <w:szCs w:val="20"/>
          <w:lang w:val="en-GB"/>
        </w:rPr>
        <w:t xml:space="preserve"> Fertile</w:t>
      </w:r>
      <w:r w:rsidRPr="00125337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A94D26" w:rsidRPr="00125337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a</w:t>
      </w:r>
      <w:r w:rsidR="00D12290" w:rsidRPr="00125337">
        <w:rPr>
          <w:rFonts w:asciiTheme="majorHAnsi" w:hAnsiTheme="majorHAnsi" w:cstheme="majorHAnsi"/>
          <w:sz w:val="20"/>
          <w:szCs w:val="20"/>
          <w:lang w:val="en-GB"/>
        </w:rPr>
        <w:t>p/</w:t>
      </w:r>
      <w:proofErr w:type="spellStart"/>
      <w:r w:rsidR="00D12290" w:rsidRPr="00125337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12290" w:rsidRPr="0012533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125337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48335F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="00D12290" w:rsidRPr="00125337">
        <w:rPr>
          <w:rFonts w:asciiTheme="majorHAnsi" w:hAnsiTheme="majorHAnsi" w:cstheme="majorHAnsi"/>
          <w:sz w:val="20"/>
          <w:szCs w:val="20"/>
          <w:lang w:val="en-GB"/>
        </w:rPr>
        <w:t>0.053</w:t>
      </w:r>
      <w:r w:rsidR="00A94D26" w:rsidRPr="00125337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3110E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D12290" w:rsidRPr="00125337">
        <w:rPr>
          <w:rFonts w:asciiTheme="majorHAnsi" w:hAnsiTheme="majorHAnsi" w:cstheme="majorHAnsi"/>
          <w:sz w:val="20"/>
          <w:szCs w:val="20"/>
          <w:lang w:val="en-GB"/>
        </w:rPr>
        <w:t xml:space="preserve">, OR = 1.982, </w:t>
      </w:r>
      <w:r w:rsidR="006F15D3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CC3C30">
        <w:rPr>
          <w:rFonts w:asciiTheme="majorHAnsi" w:hAnsiTheme="majorHAnsi" w:cstheme="majorHAnsi"/>
          <w:sz w:val="20"/>
          <w:szCs w:val="20"/>
          <w:lang w:val="en-GB"/>
        </w:rPr>
        <w:t>CI (</w:t>
      </w:r>
      <w:r w:rsidR="00D12290" w:rsidRPr="00125337">
        <w:rPr>
          <w:rFonts w:asciiTheme="majorHAnsi" w:hAnsiTheme="majorHAnsi" w:cstheme="majorHAnsi"/>
          <w:sz w:val="20"/>
          <w:szCs w:val="20"/>
          <w:lang w:val="en-GB"/>
        </w:rPr>
        <w:t>0.95-4.18);</w:t>
      </w:r>
      <w:r w:rsidR="00D12290"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 </w:t>
      </w:r>
      <w:r w:rsidR="00A94D26" w:rsidRPr="00A94D2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b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897266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897266"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897266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897266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0.024</w:t>
      </w:r>
      <w:r w:rsidR="00897266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3110E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0.186, </w:t>
      </w:r>
      <w:r w:rsidR="006F15D3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CC3C30">
        <w:rPr>
          <w:rFonts w:asciiTheme="majorHAnsi" w:hAnsiTheme="majorHAnsi" w:cstheme="majorHAnsi"/>
          <w:sz w:val="20"/>
          <w:szCs w:val="20"/>
          <w:lang w:val="en-GB"/>
        </w:rPr>
        <w:t>CI (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0.03-0.94); </w:t>
      </w:r>
      <w:r w:rsidR="00A94D26" w:rsidRPr="00A94D2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e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897266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897266"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897266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897266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0.028</w:t>
      </w:r>
      <w:r w:rsidR="00897266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3110E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0.083, </w:t>
      </w:r>
      <w:r w:rsidR="006F15D3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CC3C30">
        <w:rPr>
          <w:rFonts w:asciiTheme="majorHAnsi" w:hAnsiTheme="majorHAnsi" w:cstheme="majorHAnsi"/>
          <w:sz w:val="20"/>
          <w:szCs w:val="20"/>
          <w:lang w:val="en-GB"/>
        </w:rPr>
        <w:t>CI (</w:t>
      </w:r>
      <w:r w:rsidR="0048335F">
        <w:rPr>
          <w:rFonts w:asciiTheme="majorHAnsi" w:hAnsiTheme="majorHAnsi" w:cstheme="majorHAnsi"/>
          <w:sz w:val="20"/>
          <w:szCs w:val="20"/>
          <w:lang w:val="en-GB"/>
        </w:rPr>
        <w:t>0.00-1.00);</w:t>
      </w:r>
    </w:p>
    <w:p w:rsidR="009C1D9F" w:rsidRPr="00B806D5" w:rsidRDefault="009C1D9F" w:rsidP="00CC3C30">
      <w:pPr>
        <w:spacing w:after="0"/>
        <w:ind w:left="567" w:right="685"/>
        <w:jc w:val="both"/>
        <w:rPr>
          <w:rFonts w:asciiTheme="majorHAnsi" w:hAnsiTheme="majorHAnsi" w:cstheme="majorHAnsi"/>
          <w:b/>
          <w:sz w:val="20"/>
          <w:szCs w:val="20"/>
          <w:lang w:val="en-GB"/>
        </w:rPr>
      </w:pPr>
      <w:r w:rsidRPr="00A94D26">
        <w:rPr>
          <w:rFonts w:asciiTheme="majorHAnsi" w:hAnsiTheme="majorHAnsi" w:cstheme="majorHAnsi"/>
          <w:b/>
          <w:sz w:val="20"/>
          <w:szCs w:val="20"/>
          <w:lang w:val="en-GB"/>
        </w:rPr>
        <w:t>RIF vs</w:t>
      </w:r>
      <w:r w:rsidR="00C16832" w:rsidRPr="00A94D26">
        <w:rPr>
          <w:rFonts w:asciiTheme="majorHAnsi" w:hAnsiTheme="majorHAnsi" w:cstheme="majorHAnsi"/>
          <w:b/>
          <w:sz w:val="20"/>
          <w:szCs w:val="20"/>
          <w:lang w:val="en-GB"/>
        </w:rPr>
        <w:t>.</w:t>
      </w:r>
      <w:r w:rsidRPr="00A94D26">
        <w:rPr>
          <w:rFonts w:asciiTheme="majorHAnsi" w:hAnsiTheme="majorHAnsi" w:cstheme="majorHAnsi"/>
          <w:b/>
          <w:sz w:val="20"/>
          <w:szCs w:val="20"/>
          <w:lang w:val="en-GB"/>
        </w:rPr>
        <w:t xml:space="preserve"> SIVF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: </w:t>
      </w:r>
      <w:r w:rsidR="00A94D26" w:rsidRPr="00A94D2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c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04F88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04F88"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04F88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04F88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0.027</w:t>
      </w:r>
      <w:r w:rsidR="00204F88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3110E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0.156, </w:t>
      </w:r>
      <w:r w:rsidR="006F15D3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CC3C30">
        <w:rPr>
          <w:rFonts w:asciiTheme="majorHAnsi" w:hAnsiTheme="majorHAnsi" w:cstheme="majorHAnsi"/>
          <w:sz w:val="20"/>
          <w:szCs w:val="20"/>
          <w:lang w:val="en-GB"/>
        </w:rPr>
        <w:t>CI (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0.02-0.98); </w:t>
      </w:r>
      <w:proofErr w:type="spellStart"/>
      <w:r w:rsidR="00A94D26" w:rsidRPr="00A94D26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d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204F88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204F88" w:rsidRPr="00A94D26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204F88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204F88" w:rsidRPr="00A94D26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0.035</w:t>
      </w:r>
      <w:r w:rsidR="00204F88" w:rsidRPr="00A94D26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3110E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, OR</w:t>
      </w:r>
      <w:r w:rsidR="00C16832" w:rsidRPr="00A94D26">
        <w:rPr>
          <w:rFonts w:asciiTheme="majorHAnsi" w:hAnsiTheme="majorHAnsi" w:cstheme="majorHAnsi"/>
          <w:sz w:val="20"/>
          <w:szCs w:val="20"/>
          <w:lang w:val="en-GB"/>
        </w:rPr>
        <w:t> = 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 xml:space="preserve">2.589, </w:t>
      </w:r>
      <w:r w:rsidR="006F15D3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CC3C30">
        <w:rPr>
          <w:rFonts w:asciiTheme="majorHAnsi" w:hAnsiTheme="majorHAnsi" w:cstheme="majorHAnsi"/>
          <w:sz w:val="20"/>
          <w:szCs w:val="20"/>
          <w:lang w:val="en-GB"/>
        </w:rPr>
        <w:t>CI (</w:t>
      </w:r>
      <w:r w:rsidRPr="00A94D26">
        <w:rPr>
          <w:rFonts w:asciiTheme="majorHAnsi" w:hAnsiTheme="majorHAnsi" w:cstheme="majorHAnsi"/>
          <w:sz w:val="20"/>
          <w:szCs w:val="20"/>
          <w:lang w:val="en-GB"/>
        </w:rPr>
        <w:t>1.02-</w:t>
      </w:r>
      <w:r w:rsidRPr="00B806D5">
        <w:rPr>
          <w:rFonts w:asciiTheme="majorHAnsi" w:hAnsiTheme="majorHAnsi" w:cstheme="majorHAnsi"/>
          <w:sz w:val="20"/>
          <w:szCs w:val="20"/>
          <w:lang w:val="en-GB"/>
        </w:rPr>
        <w:t>6.83);</w:t>
      </w:r>
      <w:r w:rsidR="00D12290" w:rsidRPr="00B806D5">
        <w:rPr>
          <w:sz w:val="20"/>
          <w:szCs w:val="20"/>
          <w:lang w:val="en-GB"/>
        </w:rPr>
        <w:t xml:space="preserve"> </w:t>
      </w:r>
      <w:proofErr w:type="spellStart"/>
      <w:r w:rsidR="00A94D26" w:rsidRPr="00B806D5">
        <w:rPr>
          <w:rFonts w:asciiTheme="majorHAnsi" w:hAnsiTheme="majorHAnsi" w:cstheme="majorHAnsi"/>
          <w:sz w:val="20"/>
          <w:szCs w:val="20"/>
          <w:vertAlign w:val="superscript"/>
          <w:lang w:val="en-GB"/>
        </w:rPr>
        <w:t>f</w:t>
      </w:r>
      <w:r w:rsidR="00D12290" w:rsidRPr="00B806D5">
        <w:rPr>
          <w:rFonts w:asciiTheme="majorHAnsi" w:hAnsiTheme="majorHAnsi" w:cstheme="majorHAnsi"/>
          <w:sz w:val="20"/>
          <w:szCs w:val="20"/>
          <w:lang w:val="en-GB"/>
        </w:rPr>
        <w:t>p</w:t>
      </w:r>
      <w:proofErr w:type="spellEnd"/>
      <w:r w:rsidR="00D12290" w:rsidRPr="00B806D5">
        <w:rPr>
          <w:rFonts w:asciiTheme="majorHAnsi" w:hAnsiTheme="majorHAnsi" w:cstheme="majorHAnsi"/>
          <w:sz w:val="20"/>
          <w:szCs w:val="20"/>
          <w:lang w:val="en-GB"/>
        </w:rPr>
        <w:t>/</w:t>
      </w:r>
      <w:proofErr w:type="spellStart"/>
      <w:r w:rsidR="00D12290" w:rsidRPr="00B806D5">
        <w:rPr>
          <w:rFonts w:asciiTheme="majorHAnsi" w:hAnsiTheme="majorHAnsi" w:cstheme="majorHAnsi"/>
          <w:sz w:val="20"/>
          <w:szCs w:val="20"/>
          <w:lang w:val="en-GB"/>
        </w:rPr>
        <w:t>p</w:t>
      </w:r>
      <w:r w:rsidR="00D12290" w:rsidRPr="00B806D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corr</w:t>
      </w:r>
      <w:proofErr w:type="spellEnd"/>
      <w:r w:rsidR="00D12290" w:rsidRPr="00B806D5">
        <w:rPr>
          <w:rFonts w:asciiTheme="majorHAnsi" w:hAnsiTheme="majorHAnsi" w:cstheme="majorHAnsi"/>
          <w:sz w:val="20"/>
          <w:szCs w:val="20"/>
          <w:vertAlign w:val="subscript"/>
          <w:lang w:val="en-GB"/>
        </w:rPr>
        <w:t>.</w:t>
      </w:r>
      <w:r w:rsidR="00D12290" w:rsidRPr="00B806D5">
        <w:rPr>
          <w:rFonts w:asciiTheme="majorHAnsi" w:hAnsiTheme="majorHAnsi" w:cstheme="majorHAnsi"/>
          <w:sz w:val="20"/>
          <w:szCs w:val="20"/>
          <w:lang w:val="en-GB"/>
        </w:rPr>
        <w:t> = 0.052</w:t>
      </w:r>
      <w:r w:rsidR="00A94D26" w:rsidRPr="00B806D5">
        <w:rPr>
          <w:rFonts w:asciiTheme="majorHAnsi" w:hAnsiTheme="majorHAnsi" w:cstheme="majorHAnsi"/>
          <w:sz w:val="20"/>
          <w:szCs w:val="20"/>
          <w:lang w:val="en-GB"/>
        </w:rPr>
        <w:t>/</w:t>
      </w:r>
      <w:r w:rsidR="003110E6">
        <w:rPr>
          <w:rFonts w:asciiTheme="majorHAnsi" w:hAnsiTheme="majorHAnsi" w:cstheme="majorHAnsi"/>
          <w:sz w:val="20"/>
          <w:szCs w:val="20"/>
          <w:lang w:val="en-GB"/>
        </w:rPr>
        <w:t>ns</w:t>
      </w:r>
      <w:r w:rsidR="00A94D26" w:rsidRPr="00B806D5">
        <w:rPr>
          <w:rFonts w:asciiTheme="majorHAnsi" w:hAnsiTheme="majorHAnsi" w:cstheme="majorHAnsi"/>
          <w:sz w:val="20"/>
          <w:szCs w:val="20"/>
          <w:lang w:val="en-GB"/>
        </w:rPr>
        <w:t>, OR = </w:t>
      </w:r>
      <w:r w:rsidR="00D12290" w:rsidRPr="00B806D5">
        <w:rPr>
          <w:rFonts w:asciiTheme="majorHAnsi" w:hAnsiTheme="majorHAnsi" w:cstheme="majorHAnsi"/>
          <w:sz w:val="20"/>
          <w:szCs w:val="20"/>
          <w:lang w:val="en-GB"/>
        </w:rPr>
        <w:t>0.062</w:t>
      </w:r>
      <w:r w:rsidR="00A94D26" w:rsidRPr="00B806D5">
        <w:rPr>
          <w:rFonts w:asciiTheme="majorHAnsi" w:hAnsiTheme="majorHAnsi" w:cstheme="majorHAnsi"/>
          <w:sz w:val="20"/>
          <w:szCs w:val="20"/>
          <w:lang w:val="en-GB"/>
        </w:rPr>
        <w:t xml:space="preserve">, </w:t>
      </w:r>
      <w:r w:rsidR="006F15D3" w:rsidRPr="00B806D5">
        <w:rPr>
          <w:rFonts w:asciiTheme="majorHAnsi" w:hAnsiTheme="majorHAnsi" w:cstheme="majorHAnsi"/>
          <w:sz w:val="20"/>
          <w:szCs w:val="20"/>
          <w:lang w:val="en-GB"/>
        </w:rPr>
        <w:t>95% </w:t>
      </w:r>
      <w:r w:rsidR="00CC3C30" w:rsidRPr="00B806D5">
        <w:rPr>
          <w:rFonts w:asciiTheme="majorHAnsi" w:hAnsiTheme="majorHAnsi" w:cstheme="majorHAnsi"/>
          <w:sz w:val="20"/>
          <w:szCs w:val="20"/>
          <w:lang w:val="en-GB"/>
        </w:rPr>
        <w:t>CI (</w:t>
      </w:r>
      <w:r w:rsidR="00D12290" w:rsidRPr="00B806D5">
        <w:rPr>
          <w:rFonts w:asciiTheme="majorHAnsi" w:hAnsiTheme="majorHAnsi" w:cstheme="majorHAnsi"/>
          <w:sz w:val="20"/>
          <w:szCs w:val="20"/>
          <w:lang w:val="en-GB"/>
        </w:rPr>
        <w:t>0.00</w:t>
      </w:r>
      <w:r w:rsidR="00A94D26" w:rsidRPr="00B806D5">
        <w:rPr>
          <w:rFonts w:asciiTheme="majorHAnsi" w:hAnsiTheme="majorHAnsi" w:cstheme="majorHAnsi"/>
          <w:sz w:val="20"/>
          <w:szCs w:val="20"/>
          <w:lang w:val="en-GB"/>
        </w:rPr>
        <w:t>-</w:t>
      </w:r>
      <w:r w:rsidR="00D12290" w:rsidRPr="00B806D5">
        <w:rPr>
          <w:rFonts w:asciiTheme="majorHAnsi" w:hAnsiTheme="majorHAnsi" w:cstheme="majorHAnsi"/>
          <w:sz w:val="20"/>
          <w:szCs w:val="20"/>
          <w:lang w:val="en-GB"/>
        </w:rPr>
        <w:t>1.46</w:t>
      </w:r>
      <w:r w:rsidR="00A94D26" w:rsidRPr="00B806D5">
        <w:rPr>
          <w:rFonts w:asciiTheme="majorHAnsi" w:hAnsiTheme="majorHAnsi" w:cstheme="majorHAnsi"/>
          <w:sz w:val="20"/>
          <w:szCs w:val="20"/>
          <w:lang w:val="en-GB"/>
        </w:rPr>
        <w:t>)</w:t>
      </w:r>
    </w:p>
    <w:sectPr w:rsidR="009C1D9F" w:rsidRPr="00B806D5" w:rsidSect="009C1D9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7E0A"/>
    <w:rsid w:val="00037313"/>
    <w:rsid w:val="000510A2"/>
    <w:rsid w:val="00075E8E"/>
    <w:rsid w:val="000E3CAC"/>
    <w:rsid w:val="001238D5"/>
    <w:rsid w:val="00125337"/>
    <w:rsid w:val="001451C0"/>
    <w:rsid w:val="0018722E"/>
    <w:rsid w:val="00202EEA"/>
    <w:rsid w:val="00203520"/>
    <w:rsid w:val="00204F88"/>
    <w:rsid w:val="00227E0A"/>
    <w:rsid w:val="0025357D"/>
    <w:rsid w:val="002864F2"/>
    <w:rsid w:val="002A33AC"/>
    <w:rsid w:val="003110E6"/>
    <w:rsid w:val="003E053A"/>
    <w:rsid w:val="003E4513"/>
    <w:rsid w:val="00435E3A"/>
    <w:rsid w:val="00452D75"/>
    <w:rsid w:val="0048335F"/>
    <w:rsid w:val="004861BF"/>
    <w:rsid w:val="004A7451"/>
    <w:rsid w:val="00541132"/>
    <w:rsid w:val="005618C8"/>
    <w:rsid w:val="0059775A"/>
    <w:rsid w:val="005D673E"/>
    <w:rsid w:val="00651A43"/>
    <w:rsid w:val="006D01E7"/>
    <w:rsid w:val="006D773F"/>
    <w:rsid w:val="006F15D3"/>
    <w:rsid w:val="00701FC4"/>
    <w:rsid w:val="0070607F"/>
    <w:rsid w:val="00715072"/>
    <w:rsid w:val="007968B8"/>
    <w:rsid w:val="007C057D"/>
    <w:rsid w:val="007C0C26"/>
    <w:rsid w:val="007C2103"/>
    <w:rsid w:val="00837A4C"/>
    <w:rsid w:val="008506B6"/>
    <w:rsid w:val="00897266"/>
    <w:rsid w:val="008F2A3F"/>
    <w:rsid w:val="00917C2D"/>
    <w:rsid w:val="00920079"/>
    <w:rsid w:val="00981652"/>
    <w:rsid w:val="009A297F"/>
    <w:rsid w:val="009C1D9F"/>
    <w:rsid w:val="00A71410"/>
    <w:rsid w:val="00A94D26"/>
    <w:rsid w:val="00AB221F"/>
    <w:rsid w:val="00AC632A"/>
    <w:rsid w:val="00B4728F"/>
    <w:rsid w:val="00B806D5"/>
    <w:rsid w:val="00C03A56"/>
    <w:rsid w:val="00C16832"/>
    <w:rsid w:val="00C226FC"/>
    <w:rsid w:val="00CC3C30"/>
    <w:rsid w:val="00CC45FA"/>
    <w:rsid w:val="00CC62C5"/>
    <w:rsid w:val="00CD288C"/>
    <w:rsid w:val="00CF0F46"/>
    <w:rsid w:val="00D12290"/>
    <w:rsid w:val="00D34C7B"/>
    <w:rsid w:val="00D65829"/>
    <w:rsid w:val="00D67731"/>
    <w:rsid w:val="00E30E27"/>
    <w:rsid w:val="00E341A3"/>
    <w:rsid w:val="00E40521"/>
    <w:rsid w:val="00E77A0C"/>
    <w:rsid w:val="00EB2B77"/>
    <w:rsid w:val="00EF16FA"/>
    <w:rsid w:val="00F7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274F9"/>
  <w15:docId w15:val="{2F89E1EF-D7D3-45FA-A6B5-3DAC31F3E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651A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0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n</dc:creator>
  <cp:lastModifiedBy>Izabela Nowak</cp:lastModifiedBy>
  <cp:revision>3</cp:revision>
  <dcterms:created xsi:type="dcterms:W3CDTF">2021-09-24T06:17:00Z</dcterms:created>
  <dcterms:modified xsi:type="dcterms:W3CDTF">2021-09-24T06:18:00Z</dcterms:modified>
</cp:coreProperties>
</file>